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:rsidP="34C17767" wp14:paraId="33F76A50" wp14:textId="68CE3FCF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1"/>
          <w:noProof w:val="0"/>
          <w:color w:val="D13438"/>
          <w:sz w:val="24"/>
          <w:szCs w:val="24"/>
          <w:u w:val="none"/>
          <w:lang w:val="en-AU"/>
        </w:rPr>
      </w:pPr>
      <w:r w:rsidRPr="34C17767" w:rsidR="61FD6BE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Figure </w:t>
      </w:r>
      <w:r w:rsidRPr="34C17767" w:rsidR="4A00272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S</w:t>
      </w:r>
      <w:r w:rsidRPr="34C17767" w:rsidR="61FD6BE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1.</w:t>
      </w:r>
    </w:p>
    <w:p xmlns:wp14="http://schemas.microsoft.com/office/word/2010/wordml" w:rsidP="047A9489" wp14:paraId="31396F19" wp14:textId="378339AF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D13438"/>
          <w:sz w:val="24"/>
          <w:szCs w:val="24"/>
          <w:lang w:val="en-US"/>
        </w:rPr>
      </w:pPr>
      <w:r w:rsidRPr="047A9489" w:rsidR="61FD6BE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Standardised Regression Weights (Factor Loadings) for the Confirmatory Factor Analysis in Study 2.  </w:t>
      </w:r>
    </w:p>
    <w:p w:rsidR="61FD6BE0" w:rsidP="047A9489" w:rsidRDefault="61FD6BE0" w14:paraId="399551D7" w14:textId="0958F51D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61FD6BE0">
        <w:drawing>
          <wp:inline wp14:editId="5E3DF6D0" wp14:anchorId="1A32FE25">
            <wp:extent cx="4829174" cy="7132320"/>
            <wp:effectExtent l="0" t="0" r="0" b="0"/>
            <wp:docPr id="1213852265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ab071839010f439d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829174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5DD1F31" w:rsidP="047A9489" w:rsidRDefault="05DD1F31" w14:paraId="63713F55" w14:textId="04FC2434">
      <w:pPr>
        <w:pStyle w:val="Normal"/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D13438"/>
          <w:sz w:val="24"/>
          <w:szCs w:val="24"/>
          <w:lang w:val="en-US"/>
        </w:rPr>
      </w:pPr>
      <w:r w:rsidRPr="047A9489" w:rsidR="05DD1F31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Note that for Clarity, Covariances Between Factors are Not Displayed.</w:t>
      </w:r>
    </w:p>
    <w:p xmlns:wp14="http://schemas.microsoft.com/office/word/2010/wordml" w:rsidP="5991F34C" wp14:paraId="2B26625D" wp14:textId="0C28C77D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991F34C" w:rsidR="72CB50A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Figure </w:t>
      </w:r>
      <w:r w:rsidRPr="5991F34C" w:rsidR="592F921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S</w:t>
      </w:r>
      <w:r w:rsidRPr="5991F34C" w:rsidR="72CB50A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2.</w:t>
      </w:r>
      <w:r w:rsidRPr="5991F34C" w:rsidR="72CB50A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</w:t>
      </w:r>
    </w:p>
    <w:p xmlns:wp14="http://schemas.microsoft.com/office/word/2010/wordml" w:rsidP="047A9489" wp14:paraId="7AE974F9" wp14:textId="47CD698F">
      <w:pPr>
        <w:pStyle w:val="Normal"/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47A9489" w:rsidR="37F3CC24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Standardised Regression Weights (Factor Loadings) for the Confirmatory Factor Analysis in Study 3.</w:t>
      </w:r>
      <w:r w:rsidRPr="047A9489" w:rsidR="37F3CC24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</w:t>
      </w:r>
    </w:p>
    <w:p w:rsidR="37F3CC24" w:rsidP="047A9489" w:rsidRDefault="37F3CC24" w14:paraId="5A62C522" w14:textId="03319281">
      <w:pPr>
        <w:spacing w:after="16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37F3CC24">
        <w:drawing>
          <wp:inline wp14:editId="326BC0EF" wp14:anchorId="55A6A611">
            <wp:extent cx="4730584" cy="6858000"/>
            <wp:effectExtent l="0" t="0" r="0" b="0"/>
            <wp:docPr id="2017231515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3d137dc75fb541fa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730584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BC07182" w:rsidP="047A9489" w:rsidRDefault="3BC07182" w14:paraId="504F8E4D" w14:textId="191901C0">
      <w:pPr>
        <w:spacing w:after="16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47A9489" w:rsidR="3BC0718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Note that for Clarity, Covariances Between Factors are Not Displayed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FEB132B"/>
    <w:rsid w:val="047A9489"/>
    <w:rsid w:val="05DD1F31"/>
    <w:rsid w:val="139BA302"/>
    <w:rsid w:val="27BF7575"/>
    <w:rsid w:val="34C17767"/>
    <w:rsid w:val="37F3CC24"/>
    <w:rsid w:val="39C476BF"/>
    <w:rsid w:val="3BC07182"/>
    <w:rsid w:val="45C5357C"/>
    <w:rsid w:val="4A00272D"/>
    <w:rsid w:val="4FEB132B"/>
    <w:rsid w:val="592F9215"/>
    <w:rsid w:val="5991F34C"/>
    <w:rsid w:val="61FD6BE0"/>
    <w:rsid w:val="72CB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B132B"/>
  <w15:chartTrackingRefBased/>
  <w15:docId w15:val="{8E361226-FFC0-4CD7-82B4-40271773825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3.png" Id="Rab071839010f439d" /><Relationship Type="http://schemas.openxmlformats.org/officeDocument/2006/relationships/image" Target="/media/image4.png" Id="R3d137dc75fb541f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2-04T22:23:46.6121237Z</dcterms:created>
  <dcterms:modified xsi:type="dcterms:W3CDTF">2024-10-21T05:18:37.6573362Z</dcterms:modified>
  <dc:creator>Kate Nicholls</dc:creator>
  <lastModifiedBy>Kate Nicholls</lastModifiedBy>
</coreProperties>
</file>